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9E0E88" w14:textId="5E1FB816" w:rsidR="0046206F" w:rsidRDefault="00B92535" w:rsidP="55EDF757">
      <w:pPr>
        <w:jc w:val="center"/>
      </w:pPr>
      <w:r>
        <w:rPr>
          <w:noProof/>
        </w:rPr>
        <w:drawing>
          <wp:inline distT="0" distB="0" distL="0" distR="0" wp14:anchorId="5B8092AB" wp14:editId="14629EB7">
            <wp:extent cx="3657608" cy="2743206"/>
            <wp:effectExtent l="0" t="0" r="0" b="0"/>
            <wp:docPr id="1497619265" name="Picture 1497619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57608" cy="2743206"/>
                    </a:xfrm>
                    <a:prstGeom prst="rect">
                      <a:avLst/>
                    </a:prstGeom>
                  </pic:spPr>
                </pic:pic>
              </a:graphicData>
            </a:graphic>
          </wp:inline>
        </w:drawing>
      </w:r>
    </w:p>
    <w:p w14:paraId="54A03B84" w14:textId="40604D6B" w:rsidR="0046206F" w:rsidRPr="00AC425F" w:rsidRDefault="00B92535" w:rsidP="00AC425F">
      <w:pPr>
        <w:pStyle w:val="FigureLegend"/>
        <w:rPr>
          <w:b w:val="0"/>
          <w:bCs w:val="0"/>
        </w:rPr>
      </w:pPr>
      <w:r w:rsidRPr="00AC425F">
        <w:t>Figure S1</w:t>
      </w:r>
      <w:r w:rsidR="00AC425F">
        <w:t>:</w:t>
      </w:r>
      <w:r w:rsidRPr="00AC425F">
        <w:t xml:space="preserve"> Percentage of the stalk microbiome belonging to “core” taxa</w:t>
      </w:r>
      <w:r w:rsidR="00AC425F" w:rsidRPr="00AC425F">
        <w:rPr>
          <w:b w:val="0"/>
          <w:bCs w:val="0"/>
        </w:rPr>
        <w:t>, meaning</w:t>
      </w:r>
      <w:r w:rsidRPr="00AC425F">
        <w:rPr>
          <w:b w:val="0"/>
          <w:bCs w:val="0"/>
        </w:rPr>
        <w:t xml:space="preserve"> present in 60% of samples at a minimum of 0.1% abundance. At the broad scale (Phylum, Class), most of the community belongs to core taxa, but at finer level scales the values fall off, indicating higher variability among samples.</w:t>
      </w:r>
    </w:p>
    <w:p w14:paraId="22181511" w14:textId="77777777" w:rsidR="0046206F" w:rsidRDefault="0046206F"/>
    <w:p w14:paraId="612DCEC3" w14:textId="6C3BB5CF" w:rsidR="0046206F" w:rsidRDefault="00B92535">
      <w:r>
        <w:br w:type="page"/>
      </w:r>
    </w:p>
    <w:p w14:paraId="356203E1" w14:textId="77777777" w:rsidR="0046206F" w:rsidRDefault="0046206F"/>
    <w:p w14:paraId="0C3B9DF1" w14:textId="61B15EB7" w:rsidR="0046206F" w:rsidRDefault="00B92535" w:rsidP="55EDF757">
      <w:r>
        <w:rPr>
          <w:noProof/>
        </w:rPr>
        <w:drawing>
          <wp:inline distT="0" distB="0" distL="0" distR="0" wp14:anchorId="7F68C2AD" wp14:editId="3B53AEB8">
            <wp:extent cx="5267324" cy="2628900"/>
            <wp:effectExtent l="0" t="0" r="0" b="0"/>
            <wp:docPr id="1691188182" name="Picture 1691188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67324" cy="2628900"/>
                    </a:xfrm>
                    <a:prstGeom prst="rect">
                      <a:avLst/>
                    </a:prstGeom>
                  </pic:spPr>
                </pic:pic>
              </a:graphicData>
            </a:graphic>
          </wp:inline>
        </w:drawing>
      </w:r>
    </w:p>
    <w:p w14:paraId="6626D9CD" w14:textId="1ADEEBD3" w:rsidR="0046206F" w:rsidRDefault="00B92535" w:rsidP="00AC425F">
      <w:pPr>
        <w:pStyle w:val="FigureLegend"/>
      </w:pPr>
      <w:r>
        <w:t>Figure S</w:t>
      </w:r>
      <w:r w:rsidR="00655868">
        <w:rPr>
          <w:rFonts w:hint="eastAsia"/>
        </w:rPr>
        <w:t>2</w:t>
      </w:r>
      <w:r>
        <w:t xml:space="preserve"> - PCOA of Unifrac distances among samples, colored by genotype. </w:t>
      </w:r>
      <w:r w:rsidRPr="00AC425F">
        <w:rPr>
          <w:b w:val="0"/>
          <w:bCs w:val="0"/>
        </w:rPr>
        <w:t>Both weighted (A) and unweighted (B) UniFrac distances were calculated among all samples, and the first two principal coordinates plotted, colored by maize genotype. (For simplicity, only genotypes with at least 20 samples are shown). PERMANOVA with 9999 permutations among all samples indicates that samples cluster significantly based on genotype (p=0.0033 for weighted and p=0.001 for unweighted).</w:t>
      </w:r>
    </w:p>
    <w:p w14:paraId="10642A96" w14:textId="77777777" w:rsidR="00655868" w:rsidRDefault="00655868"/>
    <w:p w14:paraId="56F812A5" w14:textId="77777777" w:rsidR="00655868" w:rsidRDefault="00655868"/>
    <w:p w14:paraId="68E9C55C" w14:textId="77777777" w:rsidR="00655868" w:rsidRDefault="00655868"/>
    <w:p w14:paraId="5B2BE667" w14:textId="77777777" w:rsidR="00655868" w:rsidRDefault="00655868"/>
    <w:p w14:paraId="439AA10E" w14:textId="77777777" w:rsidR="00655868" w:rsidRDefault="00655868"/>
    <w:p w14:paraId="06704A83" w14:textId="77777777" w:rsidR="00655868" w:rsidRDefault="00655868"/>
    <w:p w14:paraId="6C5DE2AD" w14:textId="77777777" w:rsidR="00655868" w:rsidRDefault="00655868"/>
    <w:p w14:paraId="3E11C799" w14:textId="77777777" w:rsidR="00655868" w:rsidRDefault="00655868"/>
    <w:p w14:paraId="7B7E7099" w14:textId="77777777" w:rsidR="0046206F" w:rsidRDefault="0046206F"/>
    <w:p w14:paraId="3CB2A9B3" w14:textId="337FFEDC" w:rsidR="0046206F" w:rsidRDefault="00B92535" w:rsidP="55EDF757">
      <w:pPr>
        <w:jc w:val="center"/>
      </w:pPr>
      <w:r>
        <w:rPr>
          <w:noProof/>
        </w:rPr>
        <w:lastRenderedPageBreak/>
        <w:drawing>
          <wp:inline distT="0" distB="0" distL="0" distR="0" wp14:anchorId="19DBC657" wp14:editId="477DAC9C">
            <wp:extent cx="3657608" cy="3657608"/>
            <wp:effectExtent l="0" t="0" r="0" b="0"/>
            <wp:docPr id="1346229175" name="Picture 1346229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57608" cy="3657608"/>
                    </a:xfrm>
                    <a:prstGeom prst="rect">
                      <a:avLst/>
                    </a:prstGeom>
                  </pic:spPr>
                </pic:pic>
              </a:graphicData>
            </a:graphic>
          </wp:inline>
        </w:drawing>
      </w:r>
    </w:p>
    <w:p w14:paraId="2D250548" w14:textId="7C1D7D5E" w:rsidR="0046206F" w:rsidRDefault="00B92535" w:rsidP="00AC425F">
      <w:pPr>
        <w:pStyle w:val="FigureLegend"/>
      </w:pPr>
      <w:r>
        <w:t>FIgure S</w:t>
      </w:r>
      <w:r w:rsidR="00655868">
        <w:rPr>
          <w:rFonts w:hint="eastAsia"/>
        </w:rPr>
        <w:t xml:space="preserve">3 </w:t>
      </w:r>
      <w:r>
        <w:t xml:space="preserve">- Distribution of fraction of variation explained by genetics, environment, and GxE for only statistically significant terms. </w:t>
      </w:r>
      <w:r w:rsidRPr="00AC425F">
        <w:rPr>
          <w:b w:val="0"/>
          <w:bCs w:val="0"/>
        </w:rPr>
        <w:t xml:space="preserve">The dataset is the same as </w:t>
      </w:r>
      <w:r w:rsidRPr="00AC425F">
        <w:t>Figure 5C</w:t>
      </w:r>
      <w:r w:rsidRPr="00AC425F">
        <w:rPr>
          <w:b w:val="0"/>
          <w:bCs w:val="0"/>
        </w:rPr>
        <w:t xml:space="preserve"> in the main text, except only terms that showed statistical significance (FDR &lt;= 0.01) are included in the distribution. (The number of such terms is shown above each distribution).</w:t>
      </w:r>
    </w:p>
    <w:p w14:paraId="0048590D" w14:textId="77777777" w:rsidR="0046206F" w:rsidRDefault="0046206F">
      <w:pPr>
        <w:rPr>
          <w:rFonts w:ascii="Times New Roman" w:eastAsia="Times New Roman" w:hAnsi="Times New Roman" w:cs="Times New Roman"/>
          <w:b/>
          <w:color w:val="333332"/>
          <w:sz w:val="24"/>
          <w:szCs w:val="24"/>
        </w:rPr>
      </w:pPr>
    </w:p>
    <w:p w14:paraId="728CFC8B" w14:textId="77777777" w:rsidR="0046206F" w:rsidRDefault="0046206F"/>
    <w:sectPr w:rsidR="0046206F">
      <w:pgSz w:w="11906" w:h="16838"/>
      <w:pgMar w:top="1440" w:right="1800" w:bottom="1440" w:left="1800" w:header="851" w:footer="992"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206F"/>
    <w:rsid w:val="00445EC7"/>
    <w:rsid w:val="0046206F"/>
    <w:rsid w:val="004E009A"/>
    <w:rsid w:val="004E6E9B"/>
    <w:rsid w:val="00655868"/>
    <w:rsid w:val="00AC425F"/>
    <w:rsid w:val="00B92535"/>
    <w:rsid w:val="00C51588"/>
    <w:rsid w:val="55EDF7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21D9A"/>
  <w15:docId w15:val="{E5D50BAD-8D0C-4510-8AD4-C894F05FA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DengXian" w:eastAsia="DengXian" w:hAnsi="DengXian" w:cs="DengXian"/>
        <w:sz w:val="21"/>
        <w:szCs w:val="21"/>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FigureLegend">
    <w:name w:val="Figure Legend"/>
    <w:basedOn w:val="Normal"/>
    <w:link w:val="FigureLegendChar"/>
    <w:qFormat/>
    <w:rsid w:val="00AC425F"/>
    <w:rPr>
      <w:rFonts w:ascii="Times New Roman" w:hAnsi="Times New Roman" w:cs="Times New Roman"/>
      <w:b/>
      <w:bCs/>
      <w:i/>
      <w:iCs/>
      <w:sz w:val="24"/>
      <w:szCs w:val="24"/>
    </w:rPr>
  </w:style>
  <w:style w:type="character" w:customStyle="1" w:styleId="FigureLegendChar">
    <w:name w:val="Figure Legend Char"/>
    <w:basedOn w:val="DefaultParagraphFont"/>
    <w:link w:val="FigureLegend"/>
    <w:rsid w:val="00AC425F"/>
    <w:rPr>
      <w:rFonts w:ascii="Times New Roman" w:hAnsi="Times New Roman" w:cs="Times New Roman"/>
      <w:b/>
      <w:bCs/>
      <w:i/>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zsJniryjU9WgAxmKY0eWUiPUorg==">CgMxLjA4AHIhMUtwMnpVbUNjNG56OWdqUllNNzZDbVpPQkJmZmtNVHZ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79</Words>
  <Characters>982</Characters>
  <Application>Microsoft Office Word</Application>
  <DocSecurity>0</DocSecurity>
  <Lines>31</Lines>
  <Paragraphs>3</Paragraphs>
  <ScaleCrop>false</ScaleCrop>
  <Company/>
  <LinksUpToDate>false</LinksUpToDate>
  <CharactersWithSpaces>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xia Li</dc:creator>
  <cp:keywords/>
  <dc:description/>
  <cp:lastModifiedBy>Jason Wallace</cp:lastModifiedBy>
  <cp:revision>5</cp:revision>
  <dcterms:created xsi:type="dcterms:W3CDTF">2023-12-11T19:59:00Z</dcterms:created>
  <dcterms:modified xsi:type="dcterms:W3CDTF">2025-12-22T16:17:00Z</dcterms:modified>
</cp:coreProperties>
</file>